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470BD" w14:textId="77777777" w:rsidR="00442CAD" w:rsidRDefault="00442CAD" w:rsidP="00442C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1 Table. </w:t>
      </w:r>
      <w:r w:rsidRPr="001A03C9">
        <w:rPr>
          <w:rFonts w:ascii="Times New Roman" w:hAnsi="Times New Roman" w:cs="Times New Roman"/>
          <w:sz w:val="24"/>
        </w:rPr>
        <w:t>Institutional Review Board (IRB) Numbers of participating hospital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492"/>
        <w:gridCol w:w="2469"/>
        <w:gridCol w:w="4389"/>
        <w:gridCol w:w="2327"/>
      </w:tblGrid>
      <w:tr w:rsidR="00442CAD" w14:paraId="32FFAC44" w14:textId="77777777" w:rsidTr="002C5C58">
        <w:tc>
          <w:tcPr>
            <w:tcW w:w="0" w:type="auto"/>
          </w:tcPr>
          <w:p w14:paraId="5C65A5CD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>Institution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42968A95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>IRB No.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44F5032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>Institution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11C44E61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>IRB No.</w:t>
            </w:r>
          </w:p>
        </w:tc>
      </w:tr>
      <w:tr w:rsidR="00442CAD" w14:paraId="63512B63" w14:textId="77777777" w:rsidTr="002C5C58">
        <w:tc>
          <w:tcPr>
            <w:tcW w:w="0" w:type="auto"/>
          </w:tcPr>
          <w:p w14:paraId="15807C0E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orea University Anam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7D23E645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2018AN014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545E651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Seoul National University </w:t>
            </w: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Boramae</w:t>
            </w:r>
            <w:proofErr w:type="spellEnd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Medical </w:t>
            </w: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enter</w:t>
            </w:r>
            <w:proofErr w:type="spellEnd"/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45A19801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30-2017-66</w:t>
            </w:r>
          </w:p>
        </w:tc>
      </w:tr>
      <w:tr w:rsidR="00442CAD" w14:paraId="7FDC7C24" w14:textId="77777777" w:rsidTr="002C5C58">
        <w:tc>
          <w:tcPr>
            <w:tcW w:w="0" w:type="auto"/>
          </w:tcPr>
          <w:p w14:paraId="3BFA6AAE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Yonsei University Severance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10DB5667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4-2017-120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98E61F1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Seoul National University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7650410D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H-1709-053-883</w:t>
            </w:r>
          </w:p>
        </w:tc>
      </w:tr>
      <w:tr w:rsidR="00442CAD" w14:paraId="16CD67B0" w14:textId="77777777" w:rsidTr="002C5C58">
        <w:tc>
          <w:tcPr>
            <w:tcW w:w="0" w:type="auto"/>
          </w:tcPr>
          <w:p w14:paraId="48936AFC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orea University Ansan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5A7C33C4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2017AS072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9DAC775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Seoul National University Bundang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0922CADE" w14:textId="77777777" w:rsidR="00442CAD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B-1711-430-304</w:t>
            </w:r>
          </w:p>
        </w:tc>
      </w:tr>
      <w:tr w:rsidR="00442CAD" w14:paraId="59B532B2" w14:textId="77777777" w:rsidTr="002C5C58">
        <w:tc>
          <w:tcPr>
            <w:tcW w:w="0" w:type="auto"/>
          </w:tcPr>
          <w:p w14:paraId="610F97E3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Hallym</w:t>
            </w:r>
            <w:proofErr w:type="spellEnd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University </w:t>
            </w: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angnam</w:t>
            </w:r>
            <w:proofErr w:type="spellEnd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Sacred Heart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2E42CE36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HKS 2018-02-01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3EDB2ED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Hallym</w:t>
            </w:r>
            <w:proofErr w:type="spellEnd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University Dongtan Sacred Heart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60F6089C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HDT-2021-04-005-006</w:t>
            </w:r>
          </w:p>
        </w:tc>
      </w:tr>
      <w:tr w:rsidR="00442CAD" w14:paraId="3DB79026" w14:textId="77777777" w:rsidTr="002C5C58">
        <w:tc>
          <w:tcPr>
            <w:tcW w:w="0" w:type="auto"/>
          </w:tcPr>
          <w:p w14:paraId="1766B155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Soonchunhyang</w:t>
            </w:r>
            <w:proofErr w:type="spellEnd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University Hospital </w:t>
            </w: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Bucheon</w:t>
            </w:r>
            <w:proofErr w:type="spellEnd"/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59ADB51C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2018-02-01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809EBF4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Wonju Severance Christian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2FADE85A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R317101</w:t>
            </w:r>
          </w:p>
        </w:tc>
      </w:tr>
      <w:tr w:rsidR="00442CAD" w14:paraId="163227CE" w14:textId="77777777" w:rsidTr="002C5C58">
        <w:tc>
          <w:tcPr>
            <w:tcW w:w="0" w:type="auto"/>
          </w:tcPr>
          <w:p w14:paraId="4621D846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hungbuk</w:t>
            </w:r>
            <w:proofErr w:type="spellEnd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National University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1B72C06F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BNUH-2017-09-009-02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C4D3559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yungpook National University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590454B2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NUH 2017-10-035-013</w:t>
            </w:r>
          </w:p>
        </w:tc>
      </w:tr>
      <w:tr w:rsidR="00442CAD" w14:paraId="22477AB9" w14:textId="77777777" w:rsidTr="002C5C58">
        <w:tc>
          <w:tcPr>
            <w:tcW w:w="0" w:type="auto"/>
          </w:tcPr>
          <w:p w14:paraId="1D2DB5F9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honnam National University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7DAAC468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NUH-2017-28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B3DB767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Ulsan University Asan Medical </w:t>
            </w: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enter</w:t>
            </w:r>
            <w:proofErr w:type="spellEnd"/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29B1BA5E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S2021-0855-0006</w:t>
            </w:r>
          </w:p>
        </w:tc>
      </w:tr>
      <w:tr w:rsidR="00442CAD" w14:paraId="453BBE4D" w14:textId="77777777" w:rsidTr="002C5C58">
        <w:tc>
          <w:tcPr>
            <w:tcW w:w="0" w:type="auto"/>
          </w:tcPr>
          <w:p w14:paraId="2B3BC521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Sungkyunkwan University Samsung Medical </w:t>
            </w: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enter</w:t>
            </w:r>
            <w:proofErr w:type="spellEnd"/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2F064620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SMC 2018-08-121-015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</w:tcPr>
          <w:p w14:paraId="1EBD09E0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proofErr w:type="spellStart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Dankook</w:t>
            </w:r>
            <w:proofErr w:type="spellEnd"/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University Hospital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</w:tcPr>
          <w:p w14:paraId="55309E74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DKUH2018-12-019-012</w:t>
            </w:r>
          </w:p>
        </w:tc>
      </w:tr>
      <w:tr w:rsidR="00442CAD" w14:paraId="7B1E0915" w14:textId="77777777" w:rsidTr="002C5C58">
        <w:tc>
          <w:tcPr>
            <w:tcW w:w="0" w:type="auto"/>
          </w:tcPr>
          <w:p w14:paraId="20007AF9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Dongguk University Ilsan Hospital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4D7A649E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BF6D7B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DUIH2021-06-001-012)</w:t>
            </w:r>
          </w:p>
        </w:tc>
        <w:tc>
          <w:tcPr>
            <w:tcW w:w="0" w:type="auto"/>
            <w:tcBorders>
              <w:left w:val="double" w:sz="4" w:space="0" w:color="auto"/>
              <w:bottom w:val="nil"/>
              <w:right w:val="nil"/>
            </w:tcBorders>
          </w:tcPr>
          <w:p w14:paraId="6B72EA25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8D8B19" w14:textId="77777777" w:rsidR="00442CAD" w:rsidRPr="00BF6D7B" w:rsidRDefault="00442CAD" w:rsidP="002C5C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</w:p>
        </w:tc>
      </w:tr>
    </w:tbl>
    <w:p w14:paraId="4A4F6403" w14:textId="77777777" w:rsidR="00442CAD" w:rsidRDefault="00442CAD" w:rsidP="00442CAD">
      <w:pPr>
        <w:rPr>
          <w:rFonts w:ascii="Times New Roman" w:hAnsi="Times New Roman" w:cs="Times New Roman"/>
          <w:sz w:val="24"/>
        </w:rPr>
      </w:pPr>
      <w:r w:rsidRPr="001A03C9">
        <w:rPr>
          <w:rFonts w:ascii="Times New Roman" w:hAnsi="Times New Roman" w:cs="Times New Roman"/>
          <w:sz w:val="24"/>
        </w:rPr>
        <w:t xml:space="preserve">* In compliance with the Declaration of Helsinki, all participants or their proxies </w:t>
      </w:r>
      <w:proofErr w:type="gramStart"/>
      <w:r w:rsidRPr="001A03C9">
        <w:rPr>
          <w:rFonts w:ascii="Times New Roman" w:hAnsi="Times New Roman" w:cs="Times New Roman"/>
          <w:sz w:val="24"/>
        </w:rPr>
        <w:t>provided</w:t>
      </w:r>
      <w:proofErr w:type="gramEnd"/>
      <w:r w:rsidRPr="001A03C9">
        <w:rPr>
          <w:rFonts w:ascii="Times New Roman" w:hAnsi="Times New Roman" w:cs="Times New Roman"/>
          <w:sz w:val="24"/>
        </w:rPr>
        <w:t xml:space="preserve"> written informed consent before participating in the study.</w:t>
      </w:r>
    </w:p>
    <w:p w14:paraId="79718B3C" w14:textId="77777777" w:rsidR="00442CAD" w:rsidRPr="00442CAD" w:rsidRDefault="00442CAD">
      <w:pPr>
        <w:rPr>
          <w:rFonts w:hint="eastAsia"/>
        </w:rPr>
      </w:pPr>
    </w:p>
    <w:sectPr w:rsidR="00442CAD" w:rsidRPr="00442CAD" w:rsidSect="00442CA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AD"/>
    <w:rsid w:val="00442CAD"/>
    <w:rsid w:val="00F6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503C7"/>
  <w15:chartTrackingRefBased/>
  <w15:docId w15:val="{0E09C217-9212-4368-A138-A9353918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CA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42C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42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42C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42C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42C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42C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42C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42C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42C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42C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42C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42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42C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42C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42C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42CA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42CA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42CA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42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42CA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42CA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42CAD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정호</dc:creator>
  <cp:keywords/>
  <dc:description/>
  <cp:lastModifiedBy>박정호</cp:lastModifiedBy>
  <cp:revision>1</cp:revision>
  <dcterms:created xsi:type="dcterms:W3CDTF">2025-02-06T08:46:00Z</dcterms:created>
  <dcterms:modified xsi:type="dcterms:W3CDTF">2025-02-06T08:47:00Z</dcterms:modified>
</cp:coreProperties>
</file>